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714F" w:rsidRDefault="00BE714F">
      <w:r>
        <w:t>Description of additional supplementary files</w:t>
      </w:r>
      <w:bookmarkStart w:id="0" w:name="_GoBack"/>
      <w:bookmarkEnd w:id="0"/>
    </w:p>
    <w:p w:rsidR="00BE714F" w:rsidRDefault="00BE714F">
      <w:r>
        <w:t xml:space="preserve">Title: </w:t>
      </w:r>
      <w:r>
        <w:t xml:space="preserve">Movie S1. </w:t>
      </w:r>
    </w:p>
    <w:p w:rsidR="00BE714F" w:rsidRDefault="00BE714F">
      <w:r>
        <w:t xml:space="preserve">Description: </w:t>
      </w:r>
      <w:r>
        <w:t xml:space="preserve">Representative time-lapse imaging of Spin-RFP (lysosomes) in 3rd instar larval Drosophila muscles with SVIPWT over-expression. </w:t>
      </w:r>
    </w:p>
    <w:p w:rsidR="00BE714F" w:rsidRDefault="00BE714F">
      <w:r>
        <w:t xml:space="preserve">Title: </w:t>
      </w:r>
      <w:r>
        <w:t xml:space="preserve">Movie S2. </w:t>
      </w:r>
    </w:p>
    <w:p w:rsidR="00BE714F" w:rsidRDefault="00BE714F">
      <w:r>
        <w:t xml:space="preserve">Description: </w:t>
      </w:r>
      <w:r>
        <w:t>Representative time-lapse imaging of Spin-RFP (lysosomes) in 3rd instar larval Drosophila muscles with SVIPS82L over-expression.</w:t>
      </w:r>
    </w:p>
    <w:sectPr w:rsidR="00BE7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14F"/>
    <w:rsid w:val="006E56D0"/>
    <w:rsid w:val="00BE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40D89"/>
  <w15:chartTrackingRefBased/>
  <w15:docId w15:val="{92E88967-80EE-4E4E-9BED-7505ADAE6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0-12-22T17:47:00Z</dcterms:created>
  <dcterms:modified xsi:type="dcterms:W3CDTF">2020-12-22T17:48:00Z</dcterms:modified>
</cp:coreProperties>
</file>